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af-ZA"/>
        </w:rPr>
      </w:pPr>
      <w:r>
        <w:rPr>
          <w:rFonts w:cs="Arial" w:ascii="Arial" w:hAnsi="Arial"/>
          <w:sz w:val="24"/>
          <w:szCs w:val="24"/>
          <w:lang w:val="af-ZA"/>
        </w:rPr>
        <w:t>Table S5.</w:t>
      </w:r>
      <w:r>
        <w:rPr>
          <w:rFonts w:cs="Arial" w:ascii="Arial" w:hAnsi="Arial"/>
          <w:sz w:val="24"/>
          <w:szCs w:val="24"/>
          <w:lang w:val="af-ZA"/>
        </w:rPr>
        <w:t xml:space="preserve">enriched pathways of synergistically regulated miRNAs </w:t>
      </w:r>
      <w:r>
        <w:rPr>
          <w:rFonts w:cs="Arial" w:ascii="Arial" w:hAnsi="Arial"/>
          <w:sz w:val="24"/>
          <w:szCs w:val="24"/>
          <w:lang w:val="af-ZA"/>
        </w:rPr>
        <w:t>at progression stages</w:t>
      </w:r>
      <w:r>
        <w:rPr>
          <w:rFonts w:cs="Arial" w:ascii="Arial" w:hAnsi="Arial"/>
          <w:sz w:val="24"/>
          <w:szCs w:val="24"/>
          <w:lang w:val="af-ZA"/>
        </w:rPr>
        <w:t>.</w:t>
      </w:r>
    </w:p>
    <w:tbl>
      <w:tblPr>
        <w:tblW w:w="1089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4"/>
        <w:gridCol w:w="1120"/>
        <w:gridCol w:w="1540"/>
      </w:tblGrid>
      <w:tr>
        <w:trPr>
          <w:trHeight w:val="285" w:hRule="atLeast"/>
        </w:trPr>
        <w:tc>
          <w:tcPr>
            <w:tcW w:w="82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ame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pValue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twork objects</w:t>
            </w:r>
          </w:p>
        </w:tc>
      </w:tr>
      <w:tr>
        <w:trPr>
          <w:trHeight w:val="285" w:hRule="atLeast"/>
        </w:trPr>
        <w:tc>
          <w:tcPr>
            <w:tcW w:w="82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TGF-beta receptor signaling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77E-12</w:t>
            </w:r>
          </w:p>
        </w:tc>
        <w:tc>
          <w:tcPr>
            <w:tcW w:w="1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9/5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Role of HDAC and calcium/calmodulin-dependent kinase (CaMK) in control of skeletal myogenes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86E-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9/5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TGF, WNT and cytoskeletal remode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08E-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7/11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Ephrins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09E-0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5/4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Slit-Robo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93E-0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3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Early embryonal hypaxial myogenes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10E-0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3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IGF-1 receptor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17E-0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5/5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Activin A signaling regul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82E-0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3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Role of heterochromatin protein 1 (HP1) family in transcriptional silenc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00E-0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2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lpha-1 adrenergic receptors signaling via cAM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09E-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1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PKA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07E-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4/5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Receptor-mediated axon growth repuls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26E-0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4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2 activation and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6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4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Astrocyte differentiation from adult stem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2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3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ardiac Hypertrophy_NF-AT signaling in Cardiac Hypertroph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4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5/6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Function of MEF2 in T lymphocyt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61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5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port_RAN regulation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87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1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Ligand-dependent activation of the ESR1/SP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0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3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lucocorticoid receptor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31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2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CREB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35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4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Gastrin in inflammatory respons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01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5/6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Reverse signaling by ephrin B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09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3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Sin3 and NuRD in transcription regul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27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3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cAMP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27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3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Stem cells_Differentiation of white adipocytes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30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5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WNT signaling pathway. Part 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30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5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HGF-dependent inhibition of TGF-beta-induced EM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27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3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PIP3 signaling in cardiac myocyt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02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4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Role of Akt in hypoxia induced HIF1 activ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17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2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Inhibition of Hedgehog signaling in medulloblastoma stem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42E-0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Regulation of CDK5 in CN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1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2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2A receptor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2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Ligand-independent activation of ESR1 and ESR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55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Thyroliberin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73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6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lation _Regulation activity of EIF4F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90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5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Androgen Receptor nuclear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96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Calcium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96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Thrombopoietin-regulated cell process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96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astrin in cell growth and prolifer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08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6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PGE2 pathways in cance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33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5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7 signaling in T lymphocyt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34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3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Role of PDGFs in cell migr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35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2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DNF family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45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3 activation and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54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ETV3 affect on CSF1-promoted macrophage differenti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54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Stem cells_Embryonal epaxial myogenesis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54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15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98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6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Receptor-mediated HIF regul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99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3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Leptin signaling via JAK/STAT and MAPK cascad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30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2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Apoptotic Activin A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30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2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Cooperation between Hedgehog, IGF-2 and HGF signaling pathways in medulloblastoma stem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37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Muscle contraction_Relaxin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76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4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Response to hypoxia in glioblastoma stem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80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WNT signaling pathway. Part 1. Degradation of beta-catenin in the absence WNT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42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2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 _CCR3 signaling in eosinophi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46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4/7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HTR1A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63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5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NOTCH1-mediated pathway for NF-KB activity modul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71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Neurotensin-induced activation of IL-8 in colonocyt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98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BAD phosphoryl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98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Oligodendrocyte differentiation from adult stem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33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7 signaling in B lymphocyt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42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Membrane-bound ESR1: interaction with growth factors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42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Notch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42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AKT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42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HTR2A-induced activation of cPLA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42E-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Cytoskeleton remode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5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6/10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6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8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2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production_GnRH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8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7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Glutamate regulation of Dopamine D1A receptor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2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Oncostatin M signaling via MAPK in human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7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Role of tetraspanins in the integrin-mediated cell adhes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7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MAG-dependent inhibition of neurite outgrowth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7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Muscle contraction_Regulation of eNOS activity in endothelial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6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2/6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PTEN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6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lipid metabolism_Regulation of lipid metabolism via LXR, NF-Y and SREB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6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astrin in differentiation of the gastric mucos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6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Delta- and kappa-type opioid receptors signaling via beta-arresti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9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2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Regulation of actin cytoskeleton by Rho GTPas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9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2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HGF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65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BMP7 in brown adipocyte differenti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81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3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Integrin-mediated cell adhesion and migr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98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4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Proteolysis_Role of Parkin in the Ubiquitin-Proteasomal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00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2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DNF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00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2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Pancreatic cancer stem cells in tumor metastas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3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Neurotrophin family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3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PDGF signaling via STATs and NF-kB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9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Role of IL-8 in angiogenes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32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5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Netrin-1 in regulation of axon guidanc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2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ormal and pathological TGF-beta-mediated regulation of cell prolifer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89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NMDA-dependent postsynaptic long-term potentiation in CA1 hippocampal neuron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24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8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Erk Interactions: Inhibition of Erk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60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RhoA regulation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60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CNTF receptor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60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hemotaxis_CXCR4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60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CM2 and ACM4 activation of ERK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98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JNK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98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Oncostatin M signaling via MAPK in mouse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45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Development_TGF-beta-dependent induction of EMT via SMADs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45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rowth hormone signaling via STATs and PLC/IP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45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WNT and Notch signaling in early cardiac myogenes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45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EphB receptors in dendritic spine morphogenesis and synaptogenes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45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Signaling pathway mediated by IL-6 and IL-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46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2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Insulin, IGF-1 and TNF-alpha in brown adipocyte differenti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64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5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4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77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Role of Activin A in cytoskeleton remode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90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Regulation of epithelial-to-mesenchymal transition (EMT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65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6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ole of alpha-6/beta-4 integrins in carcinoma progress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68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Ligand-dependent activation of the ESR1/AP-1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04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1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ACM regulation of nerve impuls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73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CD137 signaling in immune cel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14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2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APRIL and BAFF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01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cycle_Regulation of G1/S transition (part 1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01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FAK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46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5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P53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61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3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Prolactin receptor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74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5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CCR5 signaling in macrophages and T lymphocyt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74E-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5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IP3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9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4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Fibronectin-binding integrins in cell motilit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0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Aberrant Wnt signaling in medulloblastoma stem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lation_Non-genomic (rapid) action of Androgen Recepto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Th1 and Th2 cell differenti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Role of PKA in cytoskeleton reorganis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M-CSF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6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Mu-type opioid receptor signaling via Beta-arresti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2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4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Ligand-Dependent Transcription of Retinoid-Target gen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62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VEGF signaling and activ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8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port_Macropinocytosis regulation by growth factor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8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6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FGFR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93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Flt3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8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Signaling of Beta-adrenergic receptors via Beta-arrestin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Dopamine D2 receptor transactivation of PDGFR in CN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Cadherin-mediated cell adhes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10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FN gamma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CD28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BCR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2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PO-induced Jak-STAT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32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ngiopoietin - Tie2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32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Regulation of lipid metabolism_Insulin regulation of glycogen metabolism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52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NO synthesis and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52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5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PGE2 signaling in immune respons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53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PO-induced MAPK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53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GABA-A receptor life cycl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Chemokines and adhes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3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3/10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9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wtCFTR and delta508 traffic / Clathrin coated vesicles formation (norm and CF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80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1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Protein folding_Membrane trafficking and signal transduction of G-alpha (i) heterotrimeric G-protei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80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1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ndothelin-1/EDNRA transactivation of EGF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92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WNT5A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92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G-Protein alpha-12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24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lation_IL-2 regulation of transl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5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Oncostatin M signaling via JAK-Stat in human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5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CD16 signaling in NK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73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6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Self-renewal of adult neural stem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8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nAChR in apoptosis inhibition and cell cycle progress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9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Neurodisease_Parkin disorder under Parkinson disease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9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Proteolysis_Putative SUMO-1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9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Delta-type opioid receptor signaling in T-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9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2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3 receptor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39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Integrin outside-in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39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4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PACAP signaling in neural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4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lation _Regulation activity of EIF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4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3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port_Clathrin-coated vesicle cycl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60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7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4 - antiapoptotic ac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74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Muscle contraction_ GPCRs in the regulation of smooth muscle ton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8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8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Histamine signaling in dendritic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98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lipid metabolism_Stimulation of Arachidonic acid production by ACM receptor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0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0/7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NOTCH1-induced self-renewal of glioblastoma stem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0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Role of Activin A in cell differentiation and prolifer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0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FGF2-induced self-renewal of adult neural stem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0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production_Progesterone-mediated oocyte matur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0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PPAR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1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6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CREM signaling in test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5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MIF-mediated glucocorticoid regul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5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CDC42 in cellular process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5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Neovascularization of glioblastoma in response to hypoxi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62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Membrane-bound ESR1: interaction with G-proteins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63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ome pathways of EMT in cancer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63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H-RH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8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Regulation of lung epithelial progenitor cell differenti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.8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ignal transduction_Activation of PKC via G-Protein coupled recepto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3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T cell receptor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3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Proinsulin C-peptide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3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GFR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4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6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lation_Insulin regulation of transl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72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rowth hormone signaling via PI3K/AKT and MAPK cascad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72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RK5 in cell proliferation and neuronal surviv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78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Proteolysis_Putative ubiquitin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78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Beta-2 adrenergic receptor anti-apoptotic ac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78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15 signaling via JAK-STAT cascad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78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Cross-talk between Ras-family GTPas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.78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Endoplasmic reticulum stress response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14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1 receptor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14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Beta-2 adrenergic-dependent CFTR express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16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1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Aberrant Hedgehog signaling in medulloblastoma stem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16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1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lipid metabolism_Insulin regulation of fatty acid methabolis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59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1/8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DG3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6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Anti-apoptotic action of Gastri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67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DG1 signaling via beta-arresti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7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22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.71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Translation_Opioid receptors in regulation of translation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19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ctivation of Erk by ACM1, ACM3 and ACM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70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Alpha-4 integrins in cell migration and adhes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9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Role of CDK5 in neuronal death and surviv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9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Cytoplasmic/mitochondrial transport of proapoptotic proteins Bid, Bmf and Bi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9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Role of the Membrane attack complex in cell survival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9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Immune response_CXCR4 signaling via second messenger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9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G-Protein alpha-q signaling cascad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9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Role of CDK5 in neuronal developmen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.95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23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79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ngiotensin signaling via beta-Arresti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79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Transcription regulation of aminoacid metabolis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79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lipid metabolism_Regulation of lipid metabolism by niacin and isoprenalin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84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Histamine H1 receptor signaling in the interruption of cell barrier integrit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84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Muscle contraction_ACM regulation of smooth muscle contrac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.94E-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Lipoxins and Resolvin E1 inhibitory action on neutrophil function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Hypoxia-induced EMT in cancer and fibros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0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/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ardiac Hypertrophy_Ca(2+)-dependent NF-AT signaling in Cardiac Hypertroph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G-Proteins mediated regulation MARK-ERK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1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Development_TGF-beta-dependent induction of EMT via RhoA, PI3K and ILK.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1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MIF - the neuroendocrine-macrophage connecto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1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Rap2A regulation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5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1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Regulation of T cell function by CTLA-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8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RAC1 in cellular proces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18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CFTR activity (norm and CF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2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5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lipid metabolism_Insulin signaling:generic cascad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4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Circadian rhythm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24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Hedgehog and PTH signaling pathways in bone and cartilage developmen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5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Beta-adrenergic receptors transactivation of EGF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5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G-Protein alpha-i signaling cascad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6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Anti-apoptotic TNFs/NF-kB/IAP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6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Possible pathway of TGF-beta 1-dependent inhibition of CFTR express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6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Blood coagulation_GPCRs in platelet aggreg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8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7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Histamine H1 receptor signaling in immune respons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9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metabolism_Triiodothyronine and Thyroxine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39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4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Oncostatin M signaling via JAK-Stat in mouse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41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1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Mu-type opioid receptor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5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Mu-type opioid receptor regulation of prolifer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59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8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Regulation of lipid metabolism_Regulation of fatty acid synthase activity in hepatocyt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71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1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DNRB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72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5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2B receptor: action via G-protein alpha 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72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5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RBB-family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7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PLAU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7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3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cycle_Role of SCF complex in cell cycle regul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8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2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Mucin expression in CF via TLRs, EGFR signaling pathway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9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5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hemotaxis_Inhibitory action of lipoxins on IL-8- and Leukotriene B4-induced neutrophil migr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9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5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hemotaxis_Leukocyte chemotax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9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9/7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nhibitory action of Lipoxins and Resolvin E1 on neutrophil function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1.95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FGF2-dependent induction of EM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05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ECM remode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5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mGluR3 signaling in glioblastoma stem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5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Beta-adrenergic receptors signaling via cAM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5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Mu-type opioid receptor-mediated analgesi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1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0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CD40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8/6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Anti-apoptotic TNFs/NF-kB/Bcl-2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8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VEGF-family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8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Apoptosis and survival_Lymphotoxin-beta receptor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18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ndothelin-1/EDNRA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31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5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Dopamine-induced transactivation of EGFR in SVZ neural stem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4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1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HTR1A receptor signaling in neuronal cell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4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PIP3 signaling in B lymphocyt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4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ngiotensin signaling via PYK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Neurophysiological process_Melatonin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Transcription regulation of granulocyte developmen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2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ngiotensin signaling via STAT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2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Fc epsilon RI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78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5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cycle_Sister chromatid cohes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85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Thrombopoetin signaling via JAK-STAT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85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5 signal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2.99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ngiotensin activation of ERK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07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/3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Thyroliberin in cytoskeleton remode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07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/3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cycle_ESR1 regulation of G1/S transi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07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/33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nhibitory action of Lipoxins on pro-inflammatory TNF-alpha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3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Fc gamma R-mediated phagocytosis in macrophag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3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nhibitory action of Lipoxins on neutrophil migr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3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J7/5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nhibitory action of Lipoxin A4 on PDGF, EGF and LTD4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45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Mucin expression in CF via IL-6, IL-17 signaling pathway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45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NF-AT signaling and leukocyte interaction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6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FTR folding and maturation (norm and CF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67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/1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Dopamine D2 receptor transactivation of EGF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8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IL-27 signaling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80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4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Plasmin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85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EDG5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85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Lipoxin inhibitory action on PDGF, EGF and LTD4 signaling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85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cription_Role of VDR in regulation of genes involved in osteoporosi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89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5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Beta-adrenergic receptors regulation of ERK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97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4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 xml:space="preserve">Development_TGF-beta-dependent induction of EMT via MAPK 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97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4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PDGF signaling via MAPK cascade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.97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4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ctivation of ERK by Kappa-type opioid receptor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28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ell adhesion_Tight junction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28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5/3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Transport_RAB5A regulation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3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5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kine production by Th17 cells in CF (Mouse model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7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Immune response_Bacterial infections in normal airway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73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6/49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Stem cells_Beta adrenergic receptors in brown adipocyte differenti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74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/3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Cytoskeleton remodeling_ACM3 and ACM4 in keratinocyte migra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74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/3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H-RAS regulation pathwa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74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3/37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Alpha-2 adrenergic receptor activation of ERK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89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7/62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G-protein signaling_Ras family GTPases in kinase cascades (scheme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91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6</w:t>
            </w:r>
          </w:p>
        </w:tc>
      </w:tr>
      <w:tr>
        <w:trPr>
          <w:trHeight w:val="285" w:hRule="atLeast"/>
        </w:trPr>
        <w:tc>
          <w:tcPr>
            <w:tcW w:w="8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Cross-talk between VEGF and Angiopoietin 1 signaling pathways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91E-0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6</w:t>
            </w:r>
          </w:p>
        </w:tc>
      </w:tr>
      <w:tr>
        <w:trPr>
          <w:trHeight w:val="285" w:hRule="atLeast"/>
        </w:trPr>
        <w:tc>
          <w:tcPr>
            <w:tcW w:w="8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Development_EDG5 and EDG3 in cell proliferation and differentiation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40" w:hanging="0"/>
              <w:jc w:val="right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.91E-02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af-ZA"/>
              </w:rPr>
            </w:pPr>
            <w:r>
              <w:rPr>
                <w:rFonts w:cs="Arial" w:ascii="Arial" w:hAnsi="Arial"/>
                <w:sz w:val="16"/>
                <w:szCs w:val="16"/>
                <w:lang w:val="af-ZA"/>
              </w:rPr>
              <w:t>4/26</w:t>
            </w:r>
          </w:p>
        </w:tc>
      </w:tr>
    </w:tbl>
    <w:p>
      <w:pPr>
        <w:pStyle w:val="Normal"/>
        <w:spacing w:before="0" w:after="200"/>
        <w:ind w:left="-567" w:hanging="0"/>
        <w:rPr/>
      </w:pPr>
      <w:r>
        <w:rPr/>
      </w:r>
    </w:p>
    <w:sectPr>
      <w:type w:val="nextPage"/>
      <w:pgSz w:w="12240" w:h="15840"/>
      <w:pgMar w:left="993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af-ZA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af-ZA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af-ZA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af-ZA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af-Z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7:41:00Z</dcterms:created>
  <dc:creator>fush2</dc:creator>
  <dc:description/>
  <cp:keywords/>
  <dc:language>en-US</dc:language>
  <cp:lastModifiedBy>fush2</cp:lastModifiedBy>
  <dcterms:modified xsi:type="dcterms:W3CDTF">2011-09-03T14:29:00Z</dcterms:modified>
  <cp:revision>13</cp:revision>
  <dc:subject/>
  <dc:title/>
</cp:coreProperties>
</file>